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4 Funnel plot of six haplotypes of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s1800896- rs1800871-rs1800872</w:t>
      </w:r>
    </w:p>
    <w:p>
      <w:pPr>
        <w:pStyle w:val="Normal"/>
        <w:jc w:val="left"/>
        <w:rPr/>
      </w:pPr>
      <w:r>
        <w:rPr>
          <w:lang w:val="en-US" w:eastAsia="en-US"/>
        </w:rPr>
        <w:drawing>
          <wp:inline distT="0" distB="0" distL="0" distR="0">
            <wp:extent cx="3224530" cy="214947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530" cy="214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236595" cy="215773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59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291840" cy="219456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291840" cy="219456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236595" cy="215773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595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126740" cy="2084705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674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A: haplotype A-C-A; B: haplotype A-C-C; C: haplotype A-T-A; D: haplotype A-T-C; E: haplotype G-C-C; F: haplotype G-T-A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6:44:00Z</dcterms:created>
  <dc:creator>gaolei</dc:creator>
  <dc:description/>
  <cp:keywords/>
  <dc:language>en-US</dc:language>
  <cp:lastModifiedBy>gaolei</cp:lastModifiedBy>
  <dcterms:modified xsi:type="dcterms:W3CDTF">2013-12-18T08:41:00Z</dcterms:modified>
  <cp:revision>7</cp:revision>
  <dc:subject/>
  <dc:title/>
</cp:coreProperties>
</file>